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80D3B7" w14:textId="77777777" w:rsidR="00BA276B" w:rsidRPr="00036A95" w:rsidRDefault="00BA276B" w:rsidP="00BA276B">
      <w:pPr>
        <w:pStyle w:val="EndNoteBibliography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 w:eastAsia="en-US"/>
        </w:rPr>
      </w:pPr>
      <w:r w:rsidRPr="00036A95">
        <w:rPr>
          <w:rFonts w:ascii="Times New Roman" w:hAnsi="Times New Roman" w:cs="Times New Roman"/>
          <w:color w:val="000000" w:themeColor="text1"/>
          <w:sz w:val="24"/>
          <w:szCs w:val="24"/>
          <w:lang w:val="en-US" w:eastAsia="en-US"/>
        </w:rPr>
        <w:t>Supplement 6: Quality assessment for KQ17-KQ24</w:t>
      </w:r>
    </w:p>
    <w:tbl>
      <w:tblPr>
        <w:tblW w:w="8360" w:type="dxa"/>
        <w:tblLook w:val="04A0" w:firstRow="1" w:lastRow="0" w:firstColumn="1" w:lastColumn="0" w:noHBand="0" w:noVBand="1"/>
      </w:tblPr>
      <w:tblGrid>
        <w:gridCol w:w="2341"/>
        <w:gridCol w:w="1534"/>
        <w:gridCol w:w="2685"/>
        <w:gridCol w:w="1800"/>
      </w:tblGrid>
      <w:tr w:rsidR="00BA276B" w:rsidRPr="00BA276B" w14:paraId="4AB64D0F" w14:textId="77777777" w:rsidTr="00BA276B">
        <w:trPr>
          <w:trHeight w:val="315"/>
        </w:trPr>
        <w:tc>
          <w:tcPr>
            <w:tcW w:w="65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240A5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Table 1. Risk of bias for the studies included under KQ17.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6D640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BA276B" w:rsidRPr="00BA276B" w14:paraId="51A5D33E" w14:textId="77777777" w:rsidTr="00BA276B">
        <w:trPr>
          <w:trHeight w:val="315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7235F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uthor, Year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4D511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ype of Study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EDA0D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Cochrane </w:t>
            </w:r>
            <w:proofErr w:type="spellStart"/>
            <w:r w:rsidRPr="00BA2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oB</w:t>
            </w:r>
            <w:proofErr w:type="spellEnd"/>
            <w:r w:rsidRPr="00BA2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Tool us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FD546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inal Risk of Bias</w:t>
            </w:r>
          </w:p>
        </w:tc>
      </w:tr>
      <w:tr w:rsidR="00BA276B" w:rsidRPr="00BA276B" w14:paraId="3ACE4F34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5D22E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kiyoshi 200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D14B1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F85F2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25EDE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ious</w:t>
            </w:r>
          </w:p>
        </w:tc>
      </w:tr>
      <w:tr w:rsidR="00BA276B" w:rsidRPr="00BA276B" w14:paraId="10F716F6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14EBE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lerdyce</w:t>
            </w:r>
            <w:proofErr w:type="spellEnd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1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6821F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ADAD2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971FE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5082CDBE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88E3E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tuntas</w:t>
            </w:r>
            <w:proofErr w:type="spellEnd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1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5C72C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6DD7F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C0404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ious</w:t>
            </w:r>
          </w:p>
        </w:tc>
      </w:tr>
      <w:tr w:rsidR="00BA276B" w:rsidRPr="00BA276B" w14:paraId="4CAE38AA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BC605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ek 201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8900C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AFB37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46B8A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ious</w:t>
            </w:r>
          </w:p>
        </w:tc>
      </w:tr>
      <w:tr w:rsidR="00BA276B" w:rsidRPr="00BA276B" w14:paraId="5DD0A158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0C00D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ang 201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49AF3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92928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CA4F2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5CCD042B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A871C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en 201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E045B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9DFF6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1D675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ious</w:t>
            </w:r>
          </w:p>
        </w:tc>
      </w:tr>
      <w:tr w:rsidR="00BA276B" w:rsidRPr="00BA276B" w14:paraId="68A141A6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5D244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en 201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06315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5D114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2CBCD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ious</w:t>
            </w:r>
          </w:p>
        </w:tc>
      </w:tr>
      <w:tr w:rsidR="00BA276B" w:rsidRPr="00BA276B" w14:paraId="2B4E5CC6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076C4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ern 201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9018A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CD7C8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0CE4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ious</w:t>
            </w:r>
          </w:p>
        </w:tc>
      </w:tr>
      <w:tr w:rsidR="00BA276B" w:rsidRPr="00BA276B" w14:paraId="5CA3DA11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9D884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ern 202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42FD2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B6C78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D27FD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</w:t>
            </w:r>
          </w:p>
        </w:tc>
      </w:tr>
      <w:tr w:rsidR="00BA276B" w:rsidRPr="00BA276B" w14:paraId="7CB4DAA6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1B11E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ung 202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497CE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06D62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1479B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05236536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50E3D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ark III 201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FFE6C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03AEC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1205E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7BBBCB3E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E6F6C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corullo</w:t>
            </w:r>
            <w:proofErr w:type="spellEnd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1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55044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4FEF9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647C3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ritical</w:t>
            </w:r>
          </w:p>
        </w:tc>
      </w:tr>
      <w:tr w:rsidR="00BA276B" w:rsidRPr="00BA276B" w14:paraId="175A2D01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10DB2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ummings 2021 (2012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74F64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D6E32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936DA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405496AD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D30BD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niel 201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3B766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F9DE5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92BDE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3001CC31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53914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 Angelis 201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B59A8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B4E03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C839B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3A9490ED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34971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lgado 200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5657E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CT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36CC4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5472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</w:t>
            </w:r>
          </w:p>
        </w:tc>
      </w:tr>
      <w:tr w:rsidR="00BA276B" w:rsidRPr="00BA276B" w14:paraId="55F98E48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8A325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voto 201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7B47B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3BE36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4C3D5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ious</w:t>
            </w:r>
          </w:p>
        </w:tc>
      </w:tr>
      <w:tr w:rsidR="00BA276B" w:rsidRPr="00BA276B" w14:paraId="0FEE1842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43A12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uan 201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49D2E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EC2FC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AE5C8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502120F2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543FD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ng 200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E1A99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F49AE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A79D8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</w:t>
            </w:r>
          </w:p>
        </w:tc>
      </w:tr>
      <w:tr w:rsidR="00BA276B" w:rsidRPr="00BA276B" w14:paraId="1A21CB95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9B6B6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rasson</w:t>
            </w:r>
            <w:proofErr w:type="spellEnd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0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332F2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CT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624B0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A454F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54107F4D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BCB7A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ujii 201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9D194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CT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9CE77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</w:t>
            </w:r>
            <w:proofErr w:type="spellEnd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291CE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gh</w:t>
            </w:r>
          </w:p>
        </w:tc>
      </w:tr>
      <w:tr w:rsidR="00BA276B" w:rsidRPr="00BA276B" w14:paraId="7C688FAA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0834B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uida 201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9151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88554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FA421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401EF7FF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C7726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shida</w:t>
            </w:r>
            <w:proofErr w:type="spellEnd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2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3D987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CD905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E91E0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</w:t>
            </w:r>
          </w:p>
        </w:tc>
      </w:tr>
      <w:tr w:rsidR="00BA276B" w:rsidRPr="00BA276B" w14:paraId="4ED1CC0B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CBF42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atakeyama 201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24E13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9F58F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E53CE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51D89AC0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DA367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ster 2007 (Cheung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855B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2ACDA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E1B43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</w:t>
            </w:r>
          </w:p>
        </w:tc>
      </w:tr>
      <w:tr w:rsidR="00BA276B" w:rsidRPr="00BA276B" w14:paraId="79E0D4FA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5A78A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noi</w:t>
            </w:r>
            <w:proofErr w:type="spellEnd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1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959A3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08978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6B6D4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4F82EF32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785AA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rsey 2021 (2022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9490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2EEE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C3966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66EB47E9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F35A4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uang 202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9C4AB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ACA22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9576A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1CDBC191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29DA5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kern w:val="0"/>
                <w14:ligatures w14:val="none"/>
              </w:rPr>
              <w:t>Inoue 201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6A148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5EEA5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0FF36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394D5E50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D9066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ssa 201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95FC9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C8DD7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A59A1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</w:t>
            </w:r>
          </w:p>
        </w:tc>
      </w:tr>
      <w:tr w:rsidR="00BA276B" w:rsidRPr="00BA276B" w14:paraId="7F2C5B0E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80152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ia 201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793F5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410CB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52014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08EF69CD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E2657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nnan 201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1B3FE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2EFAF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219AB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6B325526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A852F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eller 202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44042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1D1D6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BB883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37784CF8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991AA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ennedy 201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5C7CC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E148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570E1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ious</w:t>
            </w:r>
          </w:p>
        </w:tc>
      </w:tr>
      <w:tr w:rsidR="00BA276B" w:rsidRPr="00BA276B" w14:paraId="2B2914CD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D88C8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ey 2019 (Kye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52D74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C24F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4449E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</w:t>
            </w:r>
          </w:p>
        </w:tc>
      </w:tr>
      <w:tr w:rsidR="00BA276B" w:rsidRPr="00BA276B" w14:paraId="4592859F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FC72D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ohn 201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8E6DC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D53C5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3A234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</w:t>
            </w:r>
          </w:p>
        </w:tc>
      </w:tr>
      <w:tr w:rsidR="00BA276B" w:rsidRPr="00BA276B" w14:paraId="7DE6A784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D11B6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Kurian 201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D2AA3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99FE9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8684F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</w:t>
            </w:r>
          </w:p>
        </w:tc>
      </w:tr>
      <w:tr w:rsidR="00BA276B" w:rsidRPr="00BA276B" w14:paraId="070EC20C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566DF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ndi 201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82C7E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F8916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AC405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</w:t>
            </w:r>
          </w:p>
        </w:tc>
      </w:tr>
      <w:tr w:rsidR="00BA276B" w:rsidRPr="00BA276B" w14:paraId="5F5D3709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6EBBF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w 200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EF0BA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5F073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666AA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</w:t>
            </w:r>
          </w:p>
        </w:tc>
      </w:tr>
      <w:tr w:rsidR="00BA276B" w:rsidRPr="00BA276B" w14:paraId="469538DE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545B7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 201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0311B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8B86A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7B205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ious</w:t>
            </w:r>
          </w:p>
        </w:tc>
      </w:tr>
      <w:tr w:rsidR="00BA276B" w:rsidRPr="00BA276B" w14:paraId="3DE55502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36853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an 201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62387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B0AF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FFDB9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35F27202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B0D6A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tsuoka 200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E4D43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6CE31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11940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</w:t>
            </w:r>
          </w:p>
        </w:tc>
      </w:tr>
      <w:tr w:rsidR="00BA276B" w:rsidRPr="00BA276B" w14:paraId="18EEF160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C94B0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guchi</w:t>
            </w:r>
            <w:proofErr w:type="spellEnd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1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0F53C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CDBB6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59196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2A2D37E8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EBE1A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guchi</w:t>
            </w:r>
            <w:proofErr w:type="spellEnd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2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FB733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3EB82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E94BE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</w:t>
            </w:r>
          </w:p>
        </w:tc>
      </w:tr>
      <w:tr w:rsidR="00BA276B" w:rsidRPr="00BA276B" w14:paraId="6543AD57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694ED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yasaka 201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C132E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7F56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9E5DA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ious</w:t>
            </w:r>
          </w:p>
        </w:tc>
      </w:tr>
      <w:tr w:rsidR="00BA276B" w:rsidRPr="00BA276B" w14:paraId="79C83014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DD7F1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azzez</w:t>
            </w:r>
            <w:proofErr w:type="spellEnd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1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239F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D7A55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AD41D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3DEF7825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95D6A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on 201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15F96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CBA2F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F7BDC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</w:t>
            </w:r>
          </w:p>
        </w:tc>
      </w:tr>
      <w:tr w:rsidR="00BA276B" w:rsidRPr="00BA276B" w14:paraId="183F4F4B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0F963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ukai 201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C0B8E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41016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A2376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ious</w:t>
            </w:r>
          </w:p>
        </w:tc>
      </w:tr>
      <w:tr w:rsidR="00BA276B" w:rsidRPr="00BA276B" w14:paraId="57CF381C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1B986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akamura 201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73C3F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F0C4F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82139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ious</w:t>
            </w:r>
          </w:p>
        </w:tc>
      </w:tr>
      <w:tr w:rsidR="00BA276B" w:rsidRPr="00BA276B" w14:paraId="683D8C5A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8710C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ishikawa 201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5C243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A4334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10AF2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</w:t>
            </w:r>
          </w:p>
        </w:tc>
      </w:tr>
      <w:tr w:rsidR="00BA276B" w:rsidRPr="00BA276B" w14:paraId="0B7EECDE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E3981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ishikawa 201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0D76B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4D745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36322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00FAA1CA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1A823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iitsu</w:t>
            </w:r>
            <w:proofErr w:type="spellEnd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15 (2016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C15FE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46B7E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C9FC9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</w:t>
            </w:r>
          </w:p>
        </w:tc>
      </w:tr>
      <w:tr w:rsidR="00BA276B" w:rsidRPr="00BA276B" w14:paraId="272D8A85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D659A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rson 2006 (2008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F86A9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DCBD5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1A902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</w:t>
            </w:r>
          </w:p>
        </w:tc>
      </w:tr>
      <w:tr w:rsidR="00BA276B" w:rsidRPr="00BA276B" w14:paraId="4CFAFD8D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7CD29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into 201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66441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DA98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ECFE9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</w:t>
            </w:r>
          </w:p>
        </w:tc>
      </w:tr>
      <w:tr w:rsidR="00BA276B" w:rsidRPr="00BA276B" w14:paraId="0A154E3A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DF73E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chards 201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2EA61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65172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F63D2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13A5F3F5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6BFDD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naldi 201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B7559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1BF1B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D5EAC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6628ADDD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CC110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arpa 201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77275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EBEB4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6F52D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1E51289F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2F46A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e 201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76D63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C3181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3E0BA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54918517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02891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igeta 201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0FD1E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B5BD0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E1466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</w:t>
            </w:r>
          </w:p>
        </w:tc>
      </w:tr>
      <w:tr w:rsidR="00BA276B" w:rsidRPr="00BA276B" w14:paraId="66FB18B1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B9CE4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klow</w:t>
            </w:r>
            <w:proofErr w:type="spellEnd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0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ED95A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53BB8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0DC94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</w:t>
            </w:r>
          </w:p>
        </w:tc>
      </w:tr>
      <w:tr w:rsidR="00BA276B" w:rsidRPr="00BA276B" w14:paraId="6AAD8E0F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F32F7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tirova</w:t>
            </w:r>
            <w:proofErr w:type="spellEnd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2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30073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529FF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8FCF8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ious</w:t>
            </w:r>
          </w:p>
        </w:tc>
      </w:tr>
      <w:tr w:rsidR="00BA276B" w:rsidRPr="00BA276B" w14:paraId="0733309C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FB8BB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occhi</w:t>
            </w:r>
            <w:proofErr w:type="spellEnd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20 (2000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EAB43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CEE34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AF198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</w:t>
            </w:r>
          </w:p>
        </w:tc>
      </w:tr>
      <w:tr w:rsidR="00BA276B" w:rsidRPr="00BA276B" w14:paraId="58577FB6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C82B9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n 201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FD9F0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880CA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18C7E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ious</w:t>
            </w:r>
          </w:p>
        </w:tc>
      </w:tr>
      <w:tr w:rsidR="00BA276B" w:rsidRPr="00BA276B" w14:paraId="2C133E33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B3CF7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i 201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E8D06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4E8FC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AE22A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ious</w:t>
            </w:r>
          </w:p>
        </w:tc>
      </w:tr>
      <w:tr w:rsidR="00BA276B" w:rsidRPr="00BA276B" w14:paraId="12FD022A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5F54D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mimaru</w:t>
            </w:r>
            <w:proofErr w:type="spellEnd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10 (2011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095D1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03CBB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6A88D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</w:t>
            </w:r>
          </w:p>
        </w:tc>
      </w:tr>
      <w:tr w:rsidR="00BA276B" w:rsidRPr="00BA276B" w14:paraId="7FEC6803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8D00A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minaga 201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1CDBF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F087A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52656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</w:t>
            </w:r>
          </w:p>
        </w:tc>
      </w:tr>
      <w:tr w:rsidR="00BA276B" w:rsidRPr="00BA276B" w14:paraId="0A6E3362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F32D4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oian 201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DACAE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67BDC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A6915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7129DA7A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5E788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uech</w:t>
            </w:r>
            <w:proofErr w:type="spellEnd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0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01756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C0A4B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3C719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</w:t>
            </w:r>
          </w:p>
        </w:tc>
      </w:tr>
      <w:tr w:rsidR="00BA276B" w:rsidRPr="00BA276B" w14:paraId="06E1A20B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F76B3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eda 202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99EF2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395BD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435D3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0D2968F1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230ED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allriberaValls</w:t>
            </w:r>
            <w:proofErr w:type="spellEnd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1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BBF06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C3B99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1E12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39532698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B9535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an Harten 202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7D9D0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BC5F3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B665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0F87845A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C7042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ignali 200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B620E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70E7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12223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</w:t>
            </w:r>
          </w:p>
        </w:tc>
      </w:tr>
      <w:tr w:rsidR="00BA276B" w:rsidRPr="00BA276B" w14:paraId="4E94C86E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D3494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ang 200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70156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B057B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DECDE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ious</w:t>
            </w:r>
          </w:p>
        </w:tc>
      </w:tr>
      <w:tr w:rsidR="00BA276B" w:rsidRPr="00BA276B" w14:paraId="034F0A6E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9FE40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ang 201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BB25F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6A72C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839D2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526BD59E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FC8F9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i 201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DB5FA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B072A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E8832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ious</w:t>
            </w:r>
          </w:p>
        </w:tc>
      </w:tr>
      <w:tr w:rsidR="00BA276B" w:rsidRPr="00BA276B" w14:paraId="21B96CC2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F02B1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ng 2015 (Zeng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6F02F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8F12D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9045F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</w:t>
            </w:r>
          </w:p>
        </w:tc>
      </w:tr>
      <w:tr w:rsidR="00BA276B" w:rsidRPr="00BA276B" w14:paraId="051DE649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E0373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hite 2021 (2012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73CBA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17F45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C296B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</w:t>
            </w:r>
          </w:p>
        </w:tc>
      </w:tr>
      <w:tr w:rsidR="00BA276B" w:rsidRPr="00BA276B" w14:paraId="55E6F9B1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82E19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Wu 201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D5C09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08EC7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2230A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ious</w:t>
            </w:r>
          </w:p>
        </w:tc>
      </w:tr>
      <w:tr w:rsidR="00BA276B" w:rsidRPr="00BA276B" w14:paraId="062D9D78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5EAF2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u 201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3121F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AD852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9B04E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ritical</w:t>
            </w:r>
          </w:p>
        </w:tc>
      </w:tr>
      <w:tr w:rsidR="00BA276B" w:rsidRPr="00BA276B" w14:paraId="342BE456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EC542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amamoto 201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4573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F29C4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207A3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2D2B7923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39535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ap 201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FBD30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9B75A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BB42A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</w:t>
            </w:r>
          </w:p>
        </w:tc>
      </w:tr>
      <w:tr w:rsidR="00BA276B" w:rsidRPr="00BA276B" w14:paraId="724371F2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3114C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hou 201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B8BCA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EB5E7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INS-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51997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ious</w:t>
            </w:r>
          </w:p>
        </w:tc>
      </w:tr>
      <w:tr w:rsidR="00BA276B" w:rsidRPr="00BA276B" w14:paraId="5D214323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44AE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931E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9974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A96B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A276B" w:rsidRPr="00BA276B" w14:paraId="01ACB5CA" w14:textId="77777777" w:rsidTr="00BA276B">
        <w:trPr>
          <w:trHeight w:val="315"/>
        </w:trPr>
        <w:tc>
          <w:tcPr>
            <w:tcW w:w="65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98AAD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Table 2. Risk of bias for the studies included under KQ18.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9FD71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A276B" w:rsidRPr="00BA276B" w14:paraId="7D0EA8A6" w14:textId="77777777" w:rsidTr="00BA276B">
        <w:trPr>
          <w:trHeight w:val="315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6C2C6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uthor, Year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B0F35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ype of Study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3369A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Cochrane </w:t>
            </w:r>
            <w:proofErr w:type="spellStart"/>
            <w:r w:rsidRPr="00BA2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oB</w:t>
            </w:r>
            <w:proofErr w:type="spellEnd"/>
            <w:r w:rsidRPr="00BA2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Tool us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27D52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inal Risk of Bias</w:t>
            </w:r>
          </w:p>
        </w:tc>
      </w:tr>
      <w:tr w:rsidR="00BA276B" w:rsidRPr="00BA276B" w14:paraId="0EF3E0E2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DDCB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bassi-</w:t>
            </w:r>
            <w:proofErr w:type="spellStart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hadi</w:t>
            </w:r>
            <w:proofErr w:type="spellEnd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2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8764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3EE94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4894B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11439763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70163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en 202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D1126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7C501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DAE46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2C77B241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37047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sta 202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7404A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A3152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2F9D9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707CAAF7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E38D7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ransvea</w:t>
            </w:r>
            <w:proofErr w:type="spellEnd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2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73FAF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30387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B1B8D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</w:t>
            </w:r>
          </w:p>
        </w:tc>
      </w:tr>
      <w:tr w:rsidR="00BA276B" w:rsidRPr="00BA276B" w14:paraId="1FF309E4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7AF27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nokuchi</w:t>
            </w:r>
            <w:proofErr w:type="spellEnd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1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75AE4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689B5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DDD64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</w:t>
            </w:r>
          </w:p>
        </w:tc>
      </w:tr>
      <w:tr w:rsidR="00BA276B" w:rsidRPr="00BA276B" w14:paraId="451B2A76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F2B05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im 201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24BB0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E75DA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2103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</w:t>
            </w:r>
          </w:p>
        </w:tc>
      </w:tr>
      <w:tr w:rsidR="00BA276B" w:rsidRPr="00BA276B" w14:paraId="47E869A3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B773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onishi 201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294AA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E0817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91507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</w:t>
            </w:r>
          </w:p>
        </w:tc>
      </w:tr>
      <w:tr w:rsidR="00BA276B" w:rsidRPr="00BA276B" w14:paraId="53138106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95F9E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 201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5FC39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1003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54636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49E05668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9A33D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u 201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82FC1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CDBBA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63586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</w:t>
            </w:r>
          </w:p>
        </w:tc>
      </w:tr>
      <w:tr w:rsidR="00BA276B" w:rsidRPr="00BA276B" w14:paraId="4AC9D22F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FB005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u 201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07A4B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07E37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6DE45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7C8FD2AD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13C1A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chiki</w:t>
            </w:r>
            <w:proofErr w:type="spellEnd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0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B81EB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3F15C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F19DB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73206102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23B2C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lena 201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4D86E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FDED0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385CA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1EC0F80C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686A2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n 201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7C6E7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63B6B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7E37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79A16B8F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8A5B2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Qiu 201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9867D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947BF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2382A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423FF90B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85804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suchiya 201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57017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9E5A5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BA2C3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5A86F9A7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1EB8C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shimaru</w:t>
            </w:r>
            <w:proofErr w:type="spellEnd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2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61774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E7C74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95AA2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6A8DBD95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45ECD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u 201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59DDD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5F464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D5049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5C2E501A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EFEC1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heng 201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01519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6118A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B8A1D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54B1AC36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DFEA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187B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05EB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DD0A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A276B" w:rsidRPr="00BA276B" w14:paraId="070FAA54" w14:textId="77777777" w:rsidTr="00BA276B">
        <w:trPr>
          <w:trHeight w:val="315"/>
        </w:trPr>
        <w:tc>
          <w:tcPr>
            <w:tcW w:w="65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87CD1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Table 3. Risk of bias for the studies included under KQ19.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938AB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A276B" w:rsidRPr="00BA276B" w14:paraId="1515BC3E" w14:textId="77777777" w:rsidTr="00BA276B">
        <w:trPr>
          <w:trHeight w:val="315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60073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uthor, Year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C34DD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ype of Study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4CA25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Cochrane </w:t>
            </w:r>
            <w:proofErr w:type="spellStart"/>
            <w:r w:rsidRPr="00BA2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oB</w:t>
            </w:r>
            <w:proofErr w:type="spellEnd"/>
            <w:r w:rsidRPr="00BA2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Tool us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BA855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inal Risk of Bias</w:t>
            </w:r>
          </w:p>
        </w:tc>
      </w:tr>
      <w:tr w:rsidR="00BA276B" w:rsidRPr="00BA276B" w14:paraId="37A86861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3578F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mato 201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2FC44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48529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5422C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gh</w:t>
            </w:r>
          </w:p>
        </w:tc>
      </w:tr>
      <w:tr w:rsidR="00BA276B" w:rsidRPr="00BA276B" w14:paraId="6D80B5A5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91546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prea 201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1F593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6C565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F87FC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</w:t>
            </w:r>
          </w:p>
        </w:tc>
      </w:tr>
      <w:tr w:rsidR="00BA276B" w:rsidRPr="00BA276B" w14:paraId="4FB18931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578BE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dawy 201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1054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315F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BCE98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</w:t>
            </w:r>
          </w:p>
        </w:tc>
      </w:tr>
      <w:tr w:rsidR="00BA276B" w:rsidRPr="00BA276B" w14:paraId="23F37154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8ECD2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uchy 201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23431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917F6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9223E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</w:t>
            </w:r>
          </w:p>
        </w:tc>
      </w:tr>
      <w:tr w:rsidR="00BA276B" w:rsidRPr="00BA276B" w14:paraId="414E8320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F5DF6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an 201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473EA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FD824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38192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</w:t>
            </w:r>
          </w:p>
        </w:tc>
      </w:tr>
      <w:tr w:rsidR="00BA276B" w:rsidRPr="00BA276B" w14:paraId="0FEF6739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9283B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apman 201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955D3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E32D4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0CB2D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48594450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7C26E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au 200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AF62A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27B02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5B5B8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</w:t>
            </w:r>
          </w:p>
        </w:tc>
      </w:tr>
      <w:tr w:rsidR="00BA276B" w:rsidRPr="00BA276B" w14:paraId="394F0FFA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E8BA7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en 201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0504D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54A27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A8C23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</w:t>
            </w:r>
          </w:p>
        </w:tc>
      </w:tr>
      <w:tr w:rsidR="00BA276B" w:rsidRPr="00BA276B" w14:paraId="2FC44C39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4CDED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en 202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CCA5A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B9C97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301AE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11E1A354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D02A6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corullo</w:t>
            </w:r>
            <w:proofErr w:type="spellEnd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1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B48E9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8EBBD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86403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gh</w:t>
            </w:r>
          </w:p>
        </w:tc>
      </w:tr>
      <w:tr w:rsidR="00BA276B" w:rsidRPr="00BA276B" w14:paraId="79F91658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397FF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Costa 202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ADA3D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356BD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35ED0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76F7A6DA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B246E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lvecchio 2020 (2021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1708B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76381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131FD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627D605B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8E146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umronggittigule</w:t>
            </w:r>
            <w:proofErr w:type="spellEnd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2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6F971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C5B0A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D5331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1D1C6033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66FED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sichella 2002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0D460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05BB0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A4F98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</w:t>
            </w:r>
          </w:p>
        </w:tc>
      </w:tr>
      <w:tr w:rsidR="00BA276B" w:rsidRPr="00BA276B" w14:paraId="603921BC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3402B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oh 201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A1F0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58BE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F41B8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</w:t>
            </w:r>
          </w:p>
        </w:tc>
      </w:tr>
      <w:tr w:rsidR="00BA276B" w:rsidRPr="00BA276B" w14:paraId="217254FC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006BC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urgenidze 201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F212D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8B51C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8AD04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</w:t>
            </w:r>
          </w:p>
        </w:tc>
      </w:tr>
      <w:tr w:rsidR="00BA276B" w:rsidRPr="00BA276B" w14:paraId="7883FB95" w14:textId="77777777" w:rsidTr="00BA276B">
        <w:trPr>
          <w:trHeight w:val="315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31BEB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Harada 201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2CE14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8A896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85BBC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</w:tr>
      <w:tr w:rsidR="00BA276B" w:rsidRPr="00BA276B" w14:paraId="314ED568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77D7C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rojah</w:t>
            </w:r>
            <w:proofErr w:type="spellEnd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1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5EFB7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A0817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50E35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</w:tr>
      <w:tr w:rsidR="00BA276B" w:rsidRPr="00BA276B" w14:paraId="68AF32D1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DBB91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e 202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79C5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98171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77DBB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</w:t>
            </w:r>
          </w:p>
        </w:tc>
      </w:tr>
      <w:tr w:rsidR="00BA276B" w:rsidRPr="00BA276B" w14:paraId="552156F8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D6B80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im 202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1C35F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045A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0DFAA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245B9EF7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25C9B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 Roux 201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79176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405C1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D8532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</w:tr>
      <w:tr w:rsidR="00BA276B" w:rsidRPr="00BA276B" w14:paraId="1080E136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E2E5D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ardi 200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58E4F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15573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7F437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</w:tr>
      <w:tr w:rsidR="00BA276B" w:rsidRPr="00BA276B" w14:paraId="55CA2778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C9894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ang 202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635F1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01FAA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B90AD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2736C0FD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912A4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n 201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CF492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F5A75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E170A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</w:t>
            </w:r>
          </w:p>
        </w:tc>
      </w:tr>
      <w:tr w:rsidR="00BA276B" w:rsidRPr="00BA276B" w14:paraId="5F4EECCA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6622E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rtínez-</w:t>
            </w:r>
            <w:proofErr w:type="gramStart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ecilia  2017</w:t>
            </w:r>
            <w:proofErr w:type="gramEnd"/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1685B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D6FC2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53354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71A4EE71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EE1F6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yson</w:t>
            </w:r>
            <w:proofErr w:type="spellEnd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08 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F9FBE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FFBCA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B3DF7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</w:tr>
      <w:tr w:rsidR="00BA276B" w:rsidRPr="00BA276B" w14:paraId="3C97DA09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C4A5A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mi 202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D4EB6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18B2A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4853A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0AD31F0E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46E8D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essaux</w:t>
            </w:r>
            <w:proofErr w:type="spellEnd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0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1E48C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9BA16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48EB2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</w:t>
            </w:r>
          </w:p>
        </w:tc>
      </w:tr>
      <w:tr w:rsidR="00BA276B" w:rsidRPr="00BA276B" w14:paraId="29FEF753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B0E23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hin 201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A3B72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73903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31590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521883DC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305F7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uche</w:t>
            </w:r>
            <w:proofErr w:type="spellEnd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1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8B444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85EE2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CD732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</w:t>
            </w:r>
          </w:p>
        </w:tc>
      </w:tr>
      <w:tr w:rsidR="00BA276B" w:rsidRPr="00BA276B" w14:paraId="6001F6E1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781F1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Tanaka 2015 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0A710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5C03E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CE38A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318DA3A1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8F619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e 202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5E730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2E891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0CB22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7BA9AD4D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B2DE2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tereiner 201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BFB24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E44DC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68EA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</w:tr>
      <w:tr w:rsidR="00BA276B" w:rsidRPr="00BA276B" w14:paraId="29EB234F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A6114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anounou</w:t>
            </w:r>
            <w:proofErr w:type="spellEnd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10 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B0AB8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6EF24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0F7B0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/a</w:t>
            </w:r>
          </w:p>
        </w:tc>
      </w:tr>
      <w:tr w:rsidR="00BA276B" w:rsidRPr="00BA276B" w14:paraId="3DF50223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657A7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ang 201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D8639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30968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CA650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</w:t>
            </w:r>
          </w:p>
        </w:tc>
      </w:tr>
      <w:tr w:rsidR="00BA276B" w:rsidRPr="00BA276B" w14:paraId="3157E82A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FBF98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in 202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623FB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F0E1A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CE4F3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derate</w:t>
            </w:r>
          </w:p>
        </w:tc>
      </w:tr>
      <w:tr w:rsidR="00BA276B" w:rsidRPr="00BA276B" w14:paraId="405D23A9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25B58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eng 201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6E868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EA26B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9A509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4EBD617D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D89E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1785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EEEE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0158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A276B" w:rsidRPr="00BA276B" w14:paraId="5EA4B73F" w14:textId="77777777" w:rsidTr="00BA276B">
        <w:trPr>
          <w:trHeight w:val="315"/>
        </w:trPr>
        <w:tc>
          <w:tcPr>
            <w:tcW w:w="65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1CE0D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Table 4. Risk of bias for the studies included under KQ20.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ABA2A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A276B" w:rsidRPr="00BA276B" w14:paraId="3D60C301" w14:textId="77777777" w:rsidTr="00BA276B">
        <w:trPr>
          <w:trHeight w:val="315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6CB7E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uthor, Year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99849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ype of Study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3F791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Cochrane </w:t>
            </w:r>
            <w:proofErr w:type="spellStart"/>
            <w:r w:rsidRPr="00BA2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oB</w:t>
            </w:r>
            <w:proofErr w:type="spellEnd"/>
            <w:r w:rsidRPr="00BA2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Tool us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D67B7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inal Risk of Bias</w:t>
            </w:r>
          </w:p>
        </w:tc>
      </w:tr>
      <w:tr w:rsidR="00BA276B" w:rsidRPr="00BA276B" w14:paraId="4EBDBB14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5CA04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y 2020 (2021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3CE52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F1BF3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FEC01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7A93758C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ECA80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llas 2013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B8158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DD592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7429D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gh</w:t>
            </w:r>
          </w:p>
        </w:tc>
      </w:tr>
      <w:tr w:rsidR="00BA276B" w:rsidRPr="00BA276B" w14:paraId="6791417A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6703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rnandez-Rosa 201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987F9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249E6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9F2B7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gh</w:t>
            </w:r>
          </w:p>
        </w:tc>
      </w:tr>
      <w:tr w:rsidR="00BA276B" w:rsidRPr="00BA276B" w14:paraId="4B77C27E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9CDD8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pane 201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AC038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CFBA2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E6724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gh</w:t>
            </w:r>
          </w:p>
        </w:tc>
      </w:tr>
      <w:tr w:rsidR="00BA276B" w:rsidRPr="00BA276B" w14:paraId="07AC90E1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D43A0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yiziwula</w:t>
            </w:r>
            <w:proofErr w:type="spellEnd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1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82187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AE7B3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78596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nclear</w:t>
            </w:r>
          </w:p>
        </w:tc>
      </w:tr>
      <w:tr w:rsidR="00BA276B" w:rsidRPr="00BA276B" w14:paraId="04C68F8A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C2DC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3176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56E9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E75D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A276B" w:rsidRPr="00BA276B" w14:paraId="2A7CAE5B" w14:textId="77777777" w:rsidTr="00BA276B">
        <w:trPr>
          <w:trHeight w:val="315"/>
        </w:trPr>
        <w:tc>
          <w:tcPr>
            <w:tcW w:w="65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D4FD0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Table 5. Risk of bias for the studies included under KQ21.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BBE9E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A276B" w:rsidRPr="00BA276B" w14:paraId="2E09DE7F" w14:textId="77777777" w:rsidTr="00BA276B">
        <w:trPr>
          <w:trHeight w:val="315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9B5C0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uthor, Year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E2E51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ype of Study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3894E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Cochrane </w:t>
            </w:r>
            <w:proofErr w:type="spellStart"/>
            <w:r w:rsidRPr="00BA2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oB</w:t>
            </w:r>
            <w:proofErr w:type="spellEnd"/>
            <w:r w:rsidRPr="00BA2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Tool us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751CC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inal Risk of Bias</w:t>
            </w:r>
          </w:p>
        </w:tc>
      </w:tr>
      <w:tr w:rsidR="00BA276B" w:rsidRPr="00BA276B" w14:paraId="4D85990C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96A61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on 2020 (2021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2E694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47F5B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67363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gh</w:t>
            </w:r>
          </w:p>
        </w:tc>
      </w:tr>
      <w:tr w:rsidR="00BA276B" w:rsidRPr="00BA276B" w14:paraId="71BBA9F5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D3369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Kocian 2019 (2020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9F2A6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EAA4A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7A683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16F0F197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408F4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rosi</w:t>
            </w:r>
            <w:proofErr w:type="spellEnd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1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8473D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1DDC2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512DA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7DB5A5F9" w14:textId="77777777" w:rsidTr="00BA276B">
        <w:trPr>
          <w:trHeight w:val="315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0F0C4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ri 201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70E8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RCT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56F16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3941A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gh</w:t>
            </w:r>
          </w:p>
        </w:tc>
      </w:tr>
      <w:tr w:rsidR="00BA276B" w:rsidRPr="00BA276B" w14:paraId="43AD6D79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D3D50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illat</w:t>
            </w:r>
            <w:proofErr w:type="spellEnd"/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2020 (2021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609A4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CC1C7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2CA09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58474E6B" w14:textId="77777777" w:rsidTr="00BA276B">
        <w:trPr>
          <w:trHeight w:val="315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D8941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stermann 201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77BB3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RCT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149E3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445B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gh</w:t>
            </w:r>
          </w:p>
        </w:tc>
      </w:tr>
      <w:tr w:rsidR="00BA276B" w:rsidRPr="00BA276B" w14:paraId="6EE41B12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84646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ejedor 201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CB861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A4FFB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B3BDB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gh</w:t>
            </w:r>
          </w:p>
        </w:tc>
      </w:tr>
      <w:tr w:rsidR="00BA276B" w:rsidRPr="00BA276B" w14:paraId="7023F7CB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F6B90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ang 2011 (2012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E4E0D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52149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AE22F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gh</w:t>
            </w:r>
          </w:p>
        </w:tc>
      </w:tr>
      <w:tr w:rsidR="00BA276B" w:rsidRPr="00BA276B" w14:paraId="704847CD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614F8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eng 201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F2910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722C6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0F92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gh</w:t>
            </w:r>
          </w:p>
        </w:tc>
      </w:tr>
      <w:tr w:rsidR="00BA276B" w:rsidRPr="00BA276B" w14:paraId="7C09D7AC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75AA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CDB3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4F27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6037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A276B" w:rsidRPr="00BA276B" w14:paraId="1F319B97" w14:textId="77777777" w:rsidTr="00BA276B">
        <w:trPr>
          <w:trHeight w:val="315"/>
        </w:trPr>
        <w:tc>
          <w:tcPr>
            <w:tcW w:w="65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3DC72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Table 6. Risk of bias for the studies included under KQ22.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CB7BD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A276B" w:rsidRPr="00BA276B" w14:paraId="16D55841" w14:textId="77777777" w:rsidTr="00BA276B">
        <w:trPr>
          <w:trHeight w:val="315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A9FBC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uthor, Year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ECBC1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ype of Study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BB0DC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Cochrane </w:t>
            </w:r>
            <w:proofErr w:type="spellStart"/>
            <w:r w:rsidRPr="00BA2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oB</w:t>
            </w:r>
            <w:proofErr w:type="spellEnd"/>
            <w:r w:rsidRPr="00BA2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Tool us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CCA9B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inal Risk of Bias</w:t>
            </w:r>
          </w:p>
        </w:tc>
      </w:tr>
      <w:tr w:rsidR="00BA276B" w:rsidRPr="00BA276B" w14:paraId="602FF683" w14:textId="77777777" w:rsidTr="00BA276B">
        <w:trPr>
          <w:trHeight w:val="315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77515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u 2015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35455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RCT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73971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3617E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ow</w:t>
            </w:r>
          </w:p>
        </w:tc>
      </w:tr>
      <w:tr w:rsidR="00BA276B" w:rsidRPr="00BA276B" w14:paraId="10DF18FA" w14:textId="77777777" w:rsidTr="00BA276B">
        <w:trPr>
          <w:trHeight w:val="315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0F454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o 2016 (2021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A1434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RCT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F8FE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oB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DE38A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gh</w:t>
            </w:r>
          </w:p>
        </w:tc>
      </w:tr>
      <w:tr w:rsidR="00BA276B" w:rsidRPr="00BA276B" w14:paraId="67E78E0F" w14:textId="77777777" w:rsidTr="00BA276B">
        <w:trPr>
          <w:trHeight w:val="31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DB40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1B70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74D3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9406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A276B" w:rsidRPr="00BA276B" w14:paraId="02E7B2DF" w14:textId="77777777" w:rsidTr="00BA276B">
        <w:trPr>
          <w:trHeight w:val="315"/>
        </w:trPr>
        <w:tc>
          <w:tcPr>
            <w:tcW w:w="65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1B429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Table 7. Risk of bias for the studies included under KQ23.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95326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BA276B" w:rsidRPr="00BA276B" w14:paraId="1DDD08BB" w14:textId="77777777" w:rsidTr="00BA276B">
        <w:trPr>
          <w:trHeight w:val="315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5D53B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uthor, Year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DF19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ype of Study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8A86F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Cochrane </w:t>
            </w:r>
            <w:proofErr w:type="spellStart"/>
            <w:r w:rsidRPr="00BA2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oB</w:t>
            </w:r>
            <w:proofErr w:type="spellEnd"/>
            <w:r w:rsidRPr="00BA2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Tool us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88F5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inal Risk of Bias</w:t>
            </w:r>
          </w:p>
        </w:tc>
      </w:tr>
      <w:tr w:rsidR="00BA276B" w:rsidRPr="00BA276B" w14:paraId="3FCD3482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4ACCC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Jiang 2020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5F729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7ACB1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90979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gh</w:t>
            </w:r>
          </w:p>
        </w:tc>
      </w:tr>
      <w:tr w:rsidR="00BA276B" w:rsidRPr="00BA276B" w14:paraId="1F1BE536" w14:textId="77777777" w:rsidTr="00BA276B">
        <w:trPr>
          <w:trHeight w:val="300"/>
        </w:trPr>
        <w:tc>
          <w:tcPr>
            <w:tcW w:w="2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438FE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rtelli 201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B32FB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bservation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F7E55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wcastle-Ottaw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50BB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gh</w:t>
            </w:r>
          </w:p>
        </w:tc>
      </w:tr>
      <w:tr w:rsidR="00BA276B" w:rsidRPr="00BA276B" w14:paraId="0C8F7D81" w14:textId="77777777" w:rsidTr="00BA276B">
        <w:trPr>
          <w:trHeight w:val="31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02D7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AAC0" w14:textId="77777777" w:rsidR="00BA276B" w:rsidRPr="00BA276B" w:rsidRDefault="00BA276B" w:rsidP="00BA27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6DE0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1A52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276B" w:rsidRPr="00BA276B" w14:paraId="7B970E87" w14:textId="77777777" w:rsidTr="00BA276B">
        <w:trPr>
          <w:trHeight w:val="315"/>
        </w:trPr>
        <w:tc>
          <w:tcPr>
            <w:tcW w:w="6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7CCD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Table 8. Risk of bias for the studies included under KQ24.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B47E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BA276B" w:rsidRPr="00BA276B" w14:paraId="16FCF8FC" w14:textId="77777777" w:rsidTr="00BA276B">
        <w:trPr>
          <w:trHeight w:val="315"/>
        </w:trPr>
        <w:tc>
          <w:tcPr>
            <w:tcW w:w="2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53931" w14:textId="77777777" w:rsidR="00BA276B" w:rsidRPr="00BA276B" w:rsidRDefault="00BA276B" w:rsidP="00BA27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one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FF938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8D340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D2C65" w14:textId="77777777" w:rsidR="00BA276B" w:rsidRPr="00BA276B" w:rsidRDefault="00BA276B" w:rsidP="00BA27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BA276B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3FCA9815" w14:textId="77777777" w:rsidR="00B96625" w:rsidRDefault="00B96625"/>
    <w:p w14:paraId="699F10F2" w14:textId="77777777" w:rsidR="00BA276B" w:rsidRDefault="00BA276B"/>
    <w:p w14:paraId="25AFB835" w14:textId="77777777" w:rsidR="00BA276B" w:rsidRDefault="00BA276B" w:rsidP="00BA276B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References </w:t>
      </w:r>
    </w:p>
    <w:p w14:paraId="585FC468" w14:textId="77777777" w:rsidR="00BA276B" w:rsidRDefault="00BA276B" w:rsidP="00BA276B">
      <w:pPr>
        <w:pStyle w:val="Default"/>
        <w:rPr>
          <w:sz w:val="22"/>
          <w:szCs w:val="22"/>
        </w:rPr>
      </w:pPr>
    </w:p>
    <w:p w14:paraId="613A7FA6" w14:textId="021AC763" w:rsidR="00BA276B" w:rsidRDefault="00BA276B" w:rsidP="00BA276B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Newcastle-Ottawa </w:t>
      </w:r>
    </w:p>
    <w:p w14:paraId="1C3FFE90" w14:textId="46AC0E3B" w:rsidR="00BA276B" w:rsidRDefault="00BA276B" w:rsidP="00BA276B">
      <w:pPr>
        <w:pStyle w:val="Default"/>
        <w:ind w:left="720"/>
        <w:rPr>
          <w:sz w:val="22"/>
          <w:szCs w:val="22"/>
        </w:rPr>
      </w:pPr>
      <w:r>
        <w:rPr>
          <w:sz w:val="22"/>
          <w:szCs w:val="22"/>
        </w:rPr>
        <w:t xml:space="preserve">Wells G, Shea B, O'Connell D, Peterson J, Welch V, </w:t>
      </w:r>
      <w:proofErr w:type="spellStart"/>
      <w:r>
        <w:rPr>
          <w:sz w:val="22"/>
          <w:szCs w:val="22"/>
        </w:rPr>
        <w:t>Losos</w:t>
      </w:r>
      <w:proofErr w:type="spellEnd"/>
      <w:r>
        <w:rPr>
          <w:sz w:val="22"/>
          <w:szCs w:val="22"/>
        </w:rPr>
        <w:t xml:space="preserve"> M, Tugwell P (2000) The Newcastle-</w:t>
      </w:r>
      <w:proofErr w:type="spellStart"/>
      <w:r>
        <w:rPr>
          <w:sz w:val="22"/>
          <w:szCs w:val="22"/>
        </w:rPr>
        <w:t>Otawa</w:t>
      </w:r>
      <w:proofErr w:type="spellEnd"/>
      <w:r>
        <w:rPr>
          <w:sz w:val="22"/>
          <w:szCs w:val="22"/>
        </w:rPr>
        <w:t xml:space="preserve"> Scale (NOS) for assessing the quality of </w:t>
      </w:r>
      <w:proofErr w:type="spellStart"/>
      <w:r>
        <w:rPr>
          <w:sz w:val="22"/>
          <w:szCs w:val="22"/>
        </w:rPr>
        <w:t>nonrandomised</w:t>
      </w:r>
      <w:proofErr w:type="spellEnd"/>
      <w:r>
        <w:rPr>
          <w:sz w:val="22"/>
          <w:szCs w:val="22"/>
        </w:rPr>
        <w:t xml:space="preserve"> studies in meta-analyses. </w:t>
      </w:r>
      <w:proofErr w:type="spellStart"/>
      <w:r>
        <w:rPr>
          <w:sz w:val="22"/>
          <w:szCs w:val="22"/>
        </w:rPr>
        <w:t>Otawa</w:t>
      </w:r>
      <w:proofErr w:type="spellEnd"/>
      <w:r>
        <w:rPr>
          <w:sz w:val="22"/>
          <w:szCs w:val="22"/>
        </w:rPr>
        <w:t xml:space="preserve">, Ontario: </w:t>
      </w:r>
      <w:proofErr w:type="spellStart"/>
      <w:r>
        <w:rPr>
          <w:sz w:val="22"/>
          <w:szCs w:val="22"/>
        </w:rPr>
        <w:t>Otawa</w:t>
      </w:r>
      <w:proofErr w:type="spellEnd"/>
      <w:r>
        <w:rPr>
          <w:sz w:val="22"/>
          <w:szCs w:val="22"/>
        </w:rPr>
        <w:t xml:space="preserve"> Hospital Research Institute. </w:t>
      </w:r>
    </w:p>
    <w:p w14:paraId="125C8303" w14:textId="77777777" w:rsidR="00BA276B" w:rsidRDefault="00BA276B" w:rsidP="00BA276B">
      <w:pPr>
        <w:pStyle w:val="Default"/>
        <w:rPr>
          <w:sz w:val="22"/>
          <w:szCs w:val="22"/>
        </w:rPr>
      </w:pPr>
    </w:p>
    <w:p w14:paraId="5E15AC6F" w14:textId="0B63E533" w:rsidR="00BA276B" w:rsidRDefault="00BA276B" w:rsidP="00BA276B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RoB2 </w:t>
      </w:r>
    </w:p>
    <w:p w14:paraId="0084FB2A" w14:textId="77777777" w:rsidR="00BA276B" w:rsidRDefault="00BA276B" w:rsidP="00BA276B">
      <w:pPr>
        <w:pStyle w:val="Default"/>
        <w:ind w:left="720"/>
        <w:rPr>
          <w:sz w:val="22"/>
          <w:szCs w:val="22"/>
        </w:rPr>
      </w:pPr>
      <w:r>
        <w:rPr>
          <w:sz w:val="22"/>
          <w:szCs w:val="22"/>
        </w:rPr>
        <w:t xml:space="preserve">Higgins JP, Altman DG, Gøtzsche PC, </w:t>
      </w:r>
      <w:proofErr w:type="spellStart"/>
      <w:r>
        <w:rPr>
          <w:sz w:val="22"/>
          <w:szCs w:val="22"/>
        </w:rPr>
        <w:t>Jüni</w:t>
      </w:r>
      <w:proofErr w:type="spellEnd"/>
      <w:r>
        <w:rPr>
          <w:sz w:val="22"/>
          <w:szCs w:val="22"/>
        </w:rPr>
        <w:t xml:space="preserve"> P, Moher D, Oxman AD, Savovic J, Schulz KF, Weeks L, Sterne JA; Cochrane Bias Methods Group; Cochrane Sta</w:t>
      </w:r>
      <w:r>
        <w:rPr>
          <w:rFonts w:eastAsia="Calibri" w:hint="eastAsia"/>
          <w:sz w:val="22"/>
          <w:szCs w:val="22"/>
        </w:rPr>
        <w:t>􀆟</w:t>
      </w:r>
      <w:r>
        <w:rPr>
          <w:sz w:val="22"/>
          <w:szCs w:val="22"/>
        </w:rPr>
        <w:t>s</w:t>
      </w:r>
      <w:r>
        <w:rPr>
          <w:rFonts w:eastAsia="Calibri" w:hint="eastAsia"/>
          <w:sz w:val="22"/>
          <w:szCs w:val="22"/>
        </w:rPr>
        <w:t>􀆟</w:t>
      </w:r>
      <w:proofErr w:type="spellStart"/>
      <w:r>
        <w:rPr>
          <w:sz w:val="22"/>
          <w:szCs w:val="22"/>
        </w:rPr>
        <w:t>cal</w:t>
      </w:r>
      <w:proofErr w:type="spellEnd"/>
      <w:r>
        <w:rPr>
          <w:sz w:val="22"/>
          <w:szCs w:val="22"/>
        </w:rPr>
        <w:t xml:space="preserve"> Methods Group (2011) The Cochrane </w:t>
      </w:r>
      <w:proofErr w:type="spellStart"/>
      <w:r>
        <w:rPr>
          <w:sz w:val="22"/>
          <w:szCs w:val="22"/>
        </w:rPr>
        <w:t>Collabora</w:t>
      </w:r>
      <w:proofErr w:type="spellEnd"/>
      <w:r>
        <w:rPr>
          <w:rFonts w:eastAsia="Calibri" w:hint="eastAsia"/>
          <w:sz w:val="22"/>
          <w:szCs w:val="22"/>
        </w:rPr>
        <w:t>􀆟</w:t>
      </w:r>
      <w:proofErr w:type="spellStart"/>
      <w:r>
        <w:rPr>
          <w:sz w:val="22"/>
          <w:szCs w:val="22"/>
        </w:rPr>
        <w:t>on’s</w:t>
      </w:r>
      <w:proofErr w:type="spellEnd"/>
      <w:r>
        <w:rPr>
          <w:sz w:val="22"/>
          <w:szCs w:val="22"/>
        </w:rPr>
        <w:t xml:space="preserve"> tool for assessing risk of bias in </w:t>
      </w:r>
      <w:proofErr w:type="spellStart"/>
      <w:r>
        <w:rPr>
          <w:sz w:val="22"/>
          <w:szCs w:val="22"/>
        </w:rPr>
        <w:t>randomised</w:t>
      </w:r>
      <w:proofErr w:type="spellEnd"/>
      <w:r>
        <w:rPr>
          <w:sz w:val="22"/>
          <w:szCs w:val="22"/>
        </w:rPr>
        <w:t xml:space="preserve"> trials. BMJ </w:t>
      </w:r>
      <w:proofErr w:type="gramStart"/>
      <w:r>
        <w:rPr>
          <w:sz w:val="22"/>
          <w:szCs w:val="22"/>
        </w:rPr>
        <w:t>343:d</w:t>
      </w:r>
      <w:proofErr w:type="gramEnd"/>
      <w:r>
        <w:rPr>
          <w:sz w:val="22"/>
          <w:szCs w:val="22"/>
        </w:rPr>
        <w:t xml:space="preserve">5928. </w:t>
      </w:r>
    </w:p>
    <w:p w14:paraId="1FD6B82A" w14:textId="77777777" w:rsidR="00BA276B" w:rsidRDefault="00BA276B" w:rsidP="00BA276B">
      <w:pPr>
        <w:pStyle w:val="Default"/>
        <w:rPr>
          <w:sz w:val="22"/>
          <w:szCs w:val="22"/>
        </w:rPr>
      </w:pPr>
    </w:p>
    <w:p w14:paraId="08A42FC3" w14:textId="51AAC865" w:rsidR="00BA276B" w:rsidRDefault="00BA276B" w:rsidP="00BA276B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ROBINS-1 </w:t>
      </w:r>
    </w:p>
    <w:p w14:paraId="140B4AE4" w14:textId="492374FE" w:rsidR="00BA276B" w:rsidRDefault="00BA276B" w:rsidP="00BA276B">
      <w:pPr>
        <w:ind w:left="720"/>
      </w:pPr>
      <w:r>
        <w:t xml:space="preserve">Sterne JAC, Hernán MA, Reeves BC, Savović J, Berkman ND, Viswanathan M, Henry D, Altman DG, Ansari MT, </w:t>
      </w:r>
      <w:proofErr w:type="spellStart"/>
      <w:r>
        <w:t>Boutron</w:t>
      </w:r>
      <w:proofErr w:type="spellEnd"/>
      <w:r>
        <w:t xml:space="preserve"> I, Carpenter JR, Chan AW, Churchill R, Deeks JJ, Hróbjartsson A, Kirkham J, </w:t>
      </w:r>
      <w:proofErr w:type="spellStart"/>
      <w:r>
        <w:t>Jüni</w:t>
      </w:r>
      <w:proofErr w:type="spellEnd"/>
      <w:r>
        <w:t xml:space="preserve"> P, Loke YK, Pigot TD, Ramsay CR, Regidor D, Rothstein HR, Sandhu L, Santaguida PL, </w:t>
      </w:r>
      <w:proofErr w:type="spellStart"/>
      <w:r>
        <w:t>Schünemann</w:t>
      </w:r>
      <w:proofErr w:type="spellEnd"/>
      <w:r>
        <w:t xml:space="preserve"> HJ, Shea B, Shrier I, Tugwell P, Turner L, Valen</w:t>
      </w:r>
      <w:r>
        <w:rPr>
          <w:rFonts w:ascii="Calibri" w:eastAsia="Calibri" w:hAnsi="Calibri" w:cs="Calibri" w:hint="eastAsia"/>
        </w:rPr>
        <w:t>􀆟</w:t>
      </w:r>
      <w:r>
        <w:t xml:space="preserve">ne JC, Waddington H, Waters E, </w:t>
      </w:r>
      <w:r>
        <w:lastRenderedPageBreak/>
        <w:t>Wells GA, Whi</w:t>
      </w:r>
      <w:r>
        <w:rPr>
          <w:rFonts w:ascii="Calibri" w:eastAsia="Calibri" w:hAnsi="Calibri" w:cs="Calibri" w:hint="eastAsia"/>
        </w:rPr>
        <w:t>􀆟</w:t>
      </w:r>
      <w:r>
        <w:t xml:space="preserve">ng PF, Higgins JPT. ROBINS-I: a tool for assessing risk of bias in non-randomized studies of </w:t>
      </w:r>
      <w:proofErr w:type="spellStart"/>
      <w:r>
        <w:t>interven</w:t>
      </w:r>
      <w:proofErr w:type="spellEnd"/>
      <w:r>
        <w:rPr>
          <w:rFonts w:ascii="Calibri" w:eastAsia="Calibri" w:hAnsi="Calibri" w:cs="Calibri" w:hint="eastAsia"/>
        </w:rPr>
        <w:t>􀆟</w:t>
      </w:r>
      <w:proofErr w:type="spellStart"/>
      <w:r>
        <w:t>ons</w:t>
      </w:r>
      <w:proofErr w:type="spellEnd"/>
      <w:r>
        <w:t>. BMJ 2016; 355; i4919.</w:t>
      </w:r>
    </w:p>
    <w:sectPr w:rsidR="00BA276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F9A51F" w14:textId="77777777" w:rsidR="007F5358" w:rsidRDefault="007F5358" w:rsidP="00BA276B">
      <w:pPr>
        <w:spacing w:after="0" w:line="240" w:lineRule="auto"/>
      </w:pPr>
      <w:r>
        <w:separator/>
      </w:r>
    </w:p>
  </w:endnote>
  <w:endnote w:type="continuationSeparator" w:id="0">
    <w:p w14:paraId="1A451EB6" w14:textId="77777777" w:rsidR="007F5358" w:rsidRDefault="007F5358" w:rsidP="00BA27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E846CF" w14:textId="77777777" w:rsidR="00BA276B" w:rsidRDefault="00BA276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B824B3A" w14:textId="77777777" w:rsidR="00BA276B" w:rsidRDefault="00BA276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986C3A" w14:textId="77777777" w:rsidR="00BA276B" w:rsidRDefault="00BA27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3C3A16" w14:textId="77777777" w:rsidR="007F5358" w:rsidRDefault="007F5358" w:rsidP="00BA276B">
      <w:pPr>
        <w:spacing w:after="0" w:line="240" w:lineRule="auto"/>
      </w:pPr>
      <w:r>
        <w:separator/>
      </w:r>
    </w:p>
  </w:footnote>
  <w:footnote w:type="continuationSeparator" w:id="0">
    <w:p w14:paraId="4E8FEFFA" w14:textId="77777777" w:rsidR="007F5358" w:rsidRDefault="007F5358" w:rsidP="00BA27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5C58FE" w14:textId="77777777" w:rsidR="00BA276B" w:rsidRDefault="00BA276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8E8181" w14:textId="77777777" w:rsidR="00BA276B" w:rsidRDefault="00BA276B" w:rsidP="00BA276B">
    <w:pPr>
      <w:pStyle w:val="Default"/>
    </w:pPr>
  </w:p>
  <w:p w14:paraId="67ACE93C" w14:textId="515D3222" w:rsidR="00BA276B" w:rsidRPr="00BA276B" w:rsidRDefault="00BA276B" w:rsidP="00BA276B">
    <w:pPr>
      <w:pStyle w:val="Header"/>
      <w:rPr>
        <w:sz w:val="20"/>
        <w:szCs w:val="20"/>
      </w:rPr>
    </w:pPr>
    <w:r>
      <w:t xml:space="preserve"> </w:t>
    </w:r>
    <w:r w:rsidRPr="00BA276B">
      <w:rPr>
        <w:sz w:val="20"/>
        <w:szCs w:val="20"/>
      </w:rPr>
      <w:t xml:space="preserve">EAES/SAGES Evidence-Based Guidelines on Optimization of Perioperative Care in </w:t>
    </w:r>
    <w:r w:rsidR="007B3D44">
      <w:rPr>
        <w:sz w:val="20"/>
        <w:szCs w:val="20"/>
      </w:rPr>
      <w:t>Older Adult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AC4703" w14:textId="77777777" w:rsidR="00BA276B" w:rsidRDefault="00BA276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625"/>
    <w:rsid w:val="00187009"/>
    <w:rsid w:val="003D4A92"/>
    <w:rsid w:val="00541244"/>
    <w:rsid w:val="007B3D44"/>
    <w:rsid w:val="007F5358"/>
    <w:rsid w:val="009C4037"/>
    <w:rsid w:val="00B96625"/>
    <w:rsid w:val="00BA2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E0F43"/>
  <w15:chartTrackingRefBased/>
  <w15:docId w15:val="{D4366BC1-138C-4EBA-93DB-C404B196D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9662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6625"/>
    <w:rPr>
      <w:color w:val="954F72"/>
      <w:u w:val="single"/>
    </w:rPr>
  </w:style>
  <w:style w:type="paragraph" w:customStyle="1" w:styleId="msonormal0">
    <w:name w:val="msonormal"/>
    <w:basedOn w:val="Normal"/>
    <w:rsid w:val="00B966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B9662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B966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B9662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B966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B966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B966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B966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B966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B966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B966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B966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B966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8">
    <w:name w:val="xl78"/>
    <w:basedOn w:val="Normal"/>
    <w:rsid w:val="00B96625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9">
    <w:name w:val="xl79"/>
    <w:basedOn w:val="Normal"/>
    <w:rsid w:val="00B96625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0">
    <w:name w:val="xl80"/>
    <w:basedOn w:val="Normal"/>
    <w:rsid w:val="00B96625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1">
    <w:name w:val="xl81"/>
    <w:basedOn w:val="Normal"/>
    <w:rsid w:val="00B96625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2">
    <w:name w:val="xl82"/>
    <w:basedOn w:val="Normal"/>
    <w:rsid w:val="00B96625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kern w:val="0"/>
      <w:sz w:val="24"/>
      <w:szCs w:val="24"/>
      <w14:ligatures w14:val="none"/>
    </w:rPr>
  </w:style>
  <w:style w:type="paragraph" w:customStyle="1" w:styleId="xl83">
    <w:name w:val="xl83"/>
    <w:basedOn w:val="Normal"/>
    <w:rsid w:val="00B96625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4">
    <w:name w:val="xl84"/>
    <w:basedOn w:val="Normal"/>
    <w:rsid w:val="00B9662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85">
    <w:name w:val="xl85"/>
    <w:basedOn w:val="Normal"/>
    <w:rsid w:val="00B9662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A276B"/>
    <w:pPr>
      <w:spacing w:after="200" w:line="240" w:lineRule="auto"/>
    </w:pPr>
    <w:rPr>
      <w:rFonts w:ascii="Calibri" w:hAnsi="Calibri" w:cs="Calibri"/>
      <w:noProof/>
      <w:kern w:val="0"/>
      <w:lang w:val="en-GB" w:eastAsia="nl-NL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BA276B"/>
    <w:rPr>
      <w:rFonts w:ascii="Calibri" w:hAnsi="Calibri" w:cs="Calibri"/>
      <w:noProof/>
      <w:kern w:val="0"/>
      <w:lang w:val="en-GB" w:eastAsia="nl-N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A27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276B"/>
  </w:style>
  <w:style w:type="paragraph" w:styleId="Footer">
    <w:name w:val="footer"/>
    <w:basedOn w:val="Normal"/>
    <w:link w:val="FooterChar"/>
    <w:uiPriority w:val="99"/>
    <w:unhideWhenUsed/>
    <w:rsid w:val="00BA27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276B"/>
  </w:style>
  <w:style w:type="paragraph" w:customStyle="1" w:styleId="xl86">
    <w:name w:val="xl86"/>
    <w:basedOn w:val="Normal"/>
    <w:rsid w:val="00BA27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Default">
    <w:name w:val="Default"/>
    <w:rsid w:val="00BA276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74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7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72</Words>
  <Characters>7825</Characters>
  <Application>Microsoft Office Word</Application>
  <DocSecurity>4</DocSecurity>
  <Lines>65</Lines>
  <Paragraphs>18</Paragraphs>
  <ScaleCrop>false</ScaleCrop>
  <Company/>
  <LinksUpToDate>false</LinksUpToDate>
  <CharactersWithSpaces>9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Burt</dc:creator>
  <cp:keywords/>
  <dc:description/>
  <cp:lastModifiedBy>Nader Francis</cp:lastModifiedBy>
  <cp:revision>2</cp:revision>
  <dcterms:created xsi:type="dcterms:W3CDTF">2024-05-21T16:40:00Z</dcterms:created>
  <dcterms:modified xsi:type="dcterms:W3CDTF">2024-05-21T16:40:00Z</dcterms:modified>
</cp:coreProperties>
</file>